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62EA5" w:rsidRPr="00D10817" w:rsidRDefault="00D10817">
      <w:pPr>
        <w:rPr>
          <w:b/>
        </w:rPr>
      </w:pPr>
      <w:r w:rsidRPr="00D10817">
        <w:rPr>
          <w:b/>
        </w:rPr>
        <w:t>S</w:t>
      </w:r>
      <w:r w:rsidR="006D028F">
        <w:rPr>
          <w:b/>
        </w:rPr>
        <w:t>3</w:t>
      </w:r>
      <w:bookmarkStart w:id="0" w:name="_GoBack"/>
      <w:bookmarkEnd w:id="0"/>
      <w:r w:rsidRPr="00D10817">
        <w:rPr>
          <w:b/>
        </w:rPr>
        <w:t xml:space="preserve"> Table – Other reported signs and symptoms at baseline and post-baseline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78"/>
        <w:gridCol w:w="1841"/>
        <w:gridCol w:w="1841"/>
        <w:gridCol w:w="1184"/>
        <w:gridCol w:w="1016"/>
      </w:tblGrid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</w:tcPr>
          <w:p w:rsid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882" w:type="dxa"/>
            <w:gridSpan w:val="4"/>
            <w:shd w:val="clear" w:color="auto" w:fill="auto"/>
            <w:noWrap/>
            <w:vAlign w:val="bottom"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 (%) patients for whom sign or symptom was reported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ign or symptom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Baseline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Sample size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Post-baseline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Sample size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Abdominal distension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07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Acute renal failure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/5 (60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Altered mental statu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/84 (39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84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Anaemia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Anorexia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/52 (15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52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Anterior hemiblock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/22 (5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Anuria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/1 (100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Anxiety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/28 (7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Arthralgia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/10 (20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Atelectasi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Bilateral pulmonary infiltrate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/4 (25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Bloodshot eye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/3 (33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Bloody sputum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/3 (33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Blurred vision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/2 (100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Bradycardia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/22 (5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Breathing difficulty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/2 (50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Bubo suppuration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65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Bundle branch block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/22 (5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Cardiac arrest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Celluliti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Cerebral edema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Chest heavines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Chest pain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/17 (6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Cholelthiasis</w:t>
            </w:r>
            <w:proofErr w:type="spellEnd"/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47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Coma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/25 (8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Confusion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/46 (9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46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Congested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/3 (33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Congestive heart failure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Conjunctiviti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/19 (5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Conjunctival suffusion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/2 (50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Contraction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/1 (100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Costovertebral angle tendernes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/47 (2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47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Cutaneous ecchymose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utaneous edema 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/15 (7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Cyanosi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/2 (50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Decreased breath sound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/1 (100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Decreased platelet count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Decreased white cell count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ecreased </w:t>
            </w:r>
            <w:proofErr w:type="spellStart"/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hematocrit</w:t>
            </w:r>
            <w:proofErr w:type="spellEnd"/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/1 (100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Dehydration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/4 (100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Delirium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/220 (6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2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Diaphoresi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/2 (50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Diarrhoea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/147 (15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47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67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Difficulty walking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/9 (11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Diffuse aching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/25 (4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Disorientation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/2 (100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Disseminated intravascular coagulation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/1 (100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iverticulosis 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Dizzines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/93 (6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93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65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Dry, coated tongue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/3 (67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Dyspnea</w:t>
            </w:r>
            <w:proofErr w:type="spellEnd"/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/10 (20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Ecthyma gangrenosum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/15 (</w:t>
            </w:r>
            <w:r w:rsidR="009E541B">
              <w:rPr>
                <w:rFonts w:ascii="Calibri" w:eastAsia="Times New Roman" w:hAnsi="Calibri" w:cs="Calibri"/>
                <w:color w:val="000000"/>
                <w:lang w:eastAsia="en-GB"/>
              </w:rPr>
              <w:t>6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Edema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9E541B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Elevated blood pressure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9E541B">
              <w:rPr>
                <w:rFonts w:ascii="Calibri" w:eastAsia="Times New Roman" w:hAnsi="Calibri" w:cs="Calibri"/>
                <w:color w:val="000000"/>
                <w:lang w:eastAsia="en-GB"/>
              </w:rPr>
              <w:t>/1 (100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Elevated liver function test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9E541B">
              <w:rPr>
                <w:rFonts w:ascii="Calibri" w:eastAsia="Times New Roman" w:hAnsi="Calibri" w:cs="Calibri"/>
                <w:color w:val="000000"/>
                <w:lang w:eastAsia="en-GB"/>
              </w:rPr>
              <w:t>/1 (100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Elevated transaminase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9E541B">
              <w:rPr>
                <w:rFonts w:ascii="Calibri" w:eastAsia="Times New Roman" w:hAnsi="Calibri" w:cs="Calibri"/>
                <w:color w:val="000000"/>
                <w:lang w:eastAsia="en-GB"/>
              </w:rPr>
              <w:t>/1 (100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Elevated white cell count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 w:rsidR="009E541B">
              <w:rPr>
                <w:rFonts w:ascii="Calibri" w:eastAsia="Times New Roman" w:hAnsi="Calibri" w:cs="Calibri"/>
                <w:color w:val="000000"/>
                <w:lang w:eastAsia="en-GB"/>
              </w:rPr>
              <w:t>/2 (100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Emaciation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9E541B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Endophthalmiti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9E541B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Endotoxemia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9E541B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Enlarged liver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9E541B">
              <w:rPr>
                <w:rFonts w:ascii="Calibri" w:eastAsia="Times New Roman" w:hAnsi="Calibri" w:cs="Calibri"/>
                <w:color w:val="000000"/>
                <w:lang w:eastAsia="en-GB"/>
              </w:rPr>
              <w:t>/2 (50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Erythema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  <w:r w:rsidR="009E541B">
              <w:rPr>
                <w:rFonts w:ascii="Calibri" w:eastAsia="Times New Roman" w:hAnsi="Calibri" w:cs="Calibri"/>
                <w:color w:val="000000"/>
                <w:lang w:eastAsia="en-GB"/>
              </w:rPr>
              <w:t>/16 (44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Exophthalmo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9E541B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Fetal</w:t>
            </w:r>
            <w:proofErr w:type="spellEnd"/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istres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9E541B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Fetal</w:t>
            </w:r>
            <w:proofErr w:type="spellEnd"/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achycardia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9E541B">
              <w:rPr>
                <w:rFonts w:ascii="Calibri" w:eastAsia="Times New Roman" w:hAnsi="Calibri" w:cs="Calibri"/>
                <w:color w:val="000000"/>
                <w:lang w:eastAsia="en-GB"/>
              </w:rPr>
              <w:t>/1 (100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Fibrin thrombosi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9E541B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Fluctuant node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9E541B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Fluid filled lesion on thumb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9E541B">
              <w:rPr>
                <w:rFonts w:ascii="Calibri" w:eastAsia="Times New Roman" w:hAnsi="Calibri" w:cs="Calibri"/>
                <w:color w:val="000000"/>
                <w:lang w:eastAsia="en-GB"/>
              </w:rPr>
              <w:t>/3 (33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Flushing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9E541B">
              <w:rPr>
                <w:rFonts w:ascii="Calibri" w:eastAsia="Times New Roman" w:hAnsi="Calibri" w:cs="Calibri"/>
                <w:color w:val="000000"/>
                <w:lang w:eastAsia="en-GB"/>
              </w:rPr>
              <w:t>/1 (100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Fremitu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9E541B">
              <w:rPr>
                <w:rFonts w:ascii="Calibri" w:eastAsia="Times New Roman" w:hAnsi="Calibri" w:cs="Calibri"/>
                <w:color w:val="000000"/>
                <w:lang w:eastAsia="en-GB"/>
              </w:rPr>
              <w:t>/1 (100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Gangrene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9E541B">
              <w:rPr>
                <w:rFonts w:ascii="Calibri" w:eastAsia="Times New Roman" w:hAnsi="Calibri" w:cs="Calibri"/>
                <w:color w:val="000000"/>
                <w:lang w:eastAsia="en-GB"/>
              </w:rPr>
              <w:t>/1 (100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Gangrenous lymph node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9E541B">
              <w:rPr>
                <w:rFonts w:ascii="Calibri" w:eastAsia="Times New Roman" w:hAnsi="Calibri" w:cs="Calibri"/>
                <w:color w:val="000000"/>
                <w:lang w:eastAsia="en-GB"/>
              </w:rPr>
              <w:t>/1 (100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Gastrointestinal bleeding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9E541B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Granular cast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9E541B">
              <w:rPr>
                <w:rFonts w:ascii="Calibri" w:eastAsia="Times New Roman" w:hAnsi="Calibri" w:cs="Calibri"/>
                <w:color w:val="000000"/>
                <w:lang w:eastAsia="en-GB"/>
              </w:rPr>
              <w:t>/1 (100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Hallucination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 w:rsidR="009E541B">
              <w:rPr>
                <w:rFonts w:ascii="Calibri" w:eastAsia="Times New Roman" w:hAnsi="Calibri" w:cs="Calibri"/>
                <w:color w:val="000000"/>
                <w:lang w:eastAsia="en-GB"/>
              </w:rPr>
              <w:t>/27 (7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Haemhorrhage</w:t>
            </w:r>
            <w:proofErr w:type="spellEnd"/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bilateral adrenal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9E541B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Haemorrhage - ear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9E541B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Haemorrhage - eye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9E541B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Haemorrhage - lymph node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9E541B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Hematuria</w:t>
            </w:r>
            <w:proofErr w:type="spellEnd"/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9E541B">
              <w:rPr>
                <w:rFonts w:ascii="Calibri" w:eastAsia="Times New Roman" w:hAnsi="Calibri" w:cs="Calibri"/>
                <w:color w:val="000000"/>
                <w:lang w:eastAsia="en-GB"/>
              </w:rPr>
              <w:t>/1 (100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Hepatosplenomegaly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9E541B">
              <w:rPr>
                <w:rFonts w:ascii="Calibri" w:eastAsia="Times New Roman" w:hAnsi="Calibri" w:cs="Calibri"/>
                <w:color w:val="000000"/>
                <w:lang w:eastAsia="en-GB"/>
              </w:rPr>
              <w:t>/1 (100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Herpes labiali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9E541B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65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High proportion of immature neutrophil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9E541B">
              <w:rPr>
                <w:rFonts w:ascii="Calibri" w:eastAsia="Times New Roman" w:hAnsi="Calibri" w:cs="Calibri"/>
                <w:color w:val="000000"/>
                <w:lang w:eastAsia="en-GB"/>
              </w:rPr>
              <w:t>/17 (6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Hyperventilation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9E541B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ypoactive </w:t>
            </w:r>
            <w:proofErr w:type="spellStart"/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blowel</w:t>
            </w:r>
            <w:proofErr w:type="spellEnd"/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ound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9E541B">
              <w:rPr>
                <w:rFonts w:ascii="Calibri" w:eastAsia="Times New Roman" w:hAnsi="Calibri" w:cs="Calibri"/>
                <w:color w:val="000000"/>
                <w:lang w:eastAsia="en-GB"/>
              </w:rPr>
              <w:t>/47 (2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47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Hypotension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  <w:r w:rsidR="009E541B">
              <w:rPr>
                <w:rFonts w:ascii="Calibri" w:eastAsia="Times New Roman" w:hAnsi="Calibri" w:cs="Calibri"/>
                <w:color w:val="000000"/>
                <w:lang w:eastAsia="en-GB"/>
              </w:rPr>
              <w:t>/87 (17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87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  <w:r w:rsidR="00897B41">
              <w:rPr>
                <w:rFonts w:ascii="Calibri" w:eastAsia="Times New Roman" w:hAnsi="Calibri" w:cs="Calibri"/>
                <w:color w:val="000000"/>
                <w:lang w:eastAsia="en-GB"/>
              </w:rPr>
              <w:t>/85 (13%)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Hypoxemia with bilateral pulmonary edema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9E541B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Icteru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9E541B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Impaired consciousnes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 w:rsidR="009E541B">
              <w:rPr>
                <w:rFonts w:ascii="Calibri" w:eastAsia="Times New Roman" w:hAnsi="Calibri" w:cs="Calibri"/>
                <w:color w:val="000000"/>
                <w:lang w:eastAsia="en-GB"/>
              </w:rPr>
              <w:t>/2 (100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Incontinence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9E541B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Increased partial thromboplastin time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9E541B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Increased prothrombin time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9E541B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Infectious syndrome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9E541B">
              <w:rPr>
                <w:rFonts w:ascii="Calibri" w:eastAsia="Times New Roman" w:hAnsi="Calibri" w:cs="Calibri"/>
                <w:color w:val="000000"/>
                <w:lang w:eastAsia="en-GB"/>
              </w:rPr>
              <w:t>/2 (50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Inflammation of breast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9E541B">
              <w:rPr>
                <w:rFonts w:ascii="Calibri" w:eastAsia="Times New Roman" w:hAnsi="Calibri" w:cs="Calibri"/>
                <w:color w:val="000000"/>
                <w:lang w:eastAsia="en-GB"/>
              </w:rPr>
              <w:t>/25 (4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Inflammation of shoulder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9E541B">
              <w:rPr>
                <w:rFonts w:ascii="Calibri" w:eastAsia="Times New Roman" w:hAnsi="Calibri" w:cs="Calibri"/>
                <w:color w:val="000000"/>
                <w:lang w:eastAsia="en-GB"/>
              </w:rPr>
              <w:t>/25 (4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Injected conjunctivae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9E541B">
              <w:rPr>
                <w:rFonts w:ascii="Calibri" w:eastAsia="Times New Roman" w:hAnsi="Calibri" w:cs="Calibri"/>
                <w:color w:val="000000"/>
                <w:lang w:eastAsia="en-GB"/>
              </w:rPr>
              <w:t>/3 (33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Inflamed eardrum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9E541B">
              <w:rPr>
                <w:rFonts w:ascii="Calibri" w:eastAsia="Times New Roman" w:hAnsi="Calibri" w:cs="Calibri"/>
                <w:color w:val="000000"/>
                <w:lang w:eastAsia="en-GB"/>
              </w:rPr>
              <w:t>/1 (100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Inflamed throat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9E541B">
              <w:rPr>
                <w:rFonts w:ascii="Calibri" w:eastAsia="Times New Roman" w:hAnsi="Calibri" w:cs="Calibri"/>
                <w:color w:val="000000"/>
                <w:lang w:eastAsia="en-GB"/>
              </w:rPr>
              <w:t>/1 (100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Irritability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9E541B">
              <w:rPr>
                <w:rFonts w:ascii="Calibri" w:eastAsia="Times New Roman" w:hAnsi="Calibri" w:cs="Calibri"/>
                <w:color w:val="000000"/>
                <w:lang w:eastAsia="en-GB"/>
              </w:rPr>
              <w:t>/1 (100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Ischaemia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9E541B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Jaundice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9E541B">
              <w:rPr>
                <w:rFonts w:ascii="Calibri" w:eastAsia="Times New Roman" w:hAnsi="Calibri" w:cs="Calibri"/>
                <w:color w:val="000000"/>
                <w:lang w:eastAsia="en-GB"/>
              </w:rPr>
              <w:t>/3 (33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Lactic acid acidosi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9E541B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Lesion haemorrhage on toe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9E541B">
              <w:rPr>
                <w:rFonts w:ascii="Calibri" w:eastAsia="Times New Roman" w:hAnsi="Calibri" w:cs="Calibri"/>
                <w:color w:val="000000"/>
                <w:lang w:eastAsia="en-GB"/>
              </w:rPr>
              <w:t>/1 (100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Lethargy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 w:rsidR="009E541B">
              <w:rPr>
                <w:rFonts w:ascii="Calibri" w:eastAsia="Times New Roman" w:hAnsi="Calibri" w:cs="Calibri"/>
                <w:color w:val="000000"/>
                <w:lang w:eastAsia="en-GB"/>
              </w:rPr>
              <w:t>/67 (4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67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Leukocytosis</w:t>
            </w:r>
            <w:proofErr w:type="spellEnd"/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9E541B">
              <w:rPr>
                <w:rFonts w:ascii="Calibri" w:eastAsia="Times New Roman" w:hAnsi="Calibri" w:cs="Calibri"/>
                <w:color w:val="000000"/>
                <w:lang w:eastAsia="en-GB"/>
              </w:rPr>
              <w:t>/17 (6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Loss of appetite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9E541B">
              <w:rPr>
                <w:rFonts w:ascii="Calibri" w:eastAsia="Times New Roman" w:hAnsi="Calibri" w:cs="Calibri"/>
                <w:color w:val="000000"/>
                <w:lang w:eastAsia="en-GB"/>
              </w:rPr>
              <w:t>/1 (100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Loss of consciousnes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9E541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/1 </w:t>
            </w:r>
            <w:r w:rsidR="00897B41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9E541B">
              <w:rPr>
                <w:rFonts w:ascii="Calibri" w:eastAsia="Times New Roman" w:hAnsi="Calibri" w:cs="Calibri"/>
                <w:color w:val="000000"/>
                <w:lang w:eastAsia="en-GB"/>
              </w:rPr>
              <w:t>100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Lymph node necrosi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9E541B">
              <w:rPr>
                <w:rFonts w:ascii="Calibri" w:eastAsia="Times New Roman" w:hAnsi="Calibri" w:cs="Calibri"/>
                <w:color w:val="000000"/>
                <w:lang w:eastAsia="en-GB"/>
              </w:rPr>
              <w:t>/4 (25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Lymphadeniti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9E541B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Lymphadenopathy - generalised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9E541B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Malaise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  <w:r w:rsidR="009E541B">
              <w:rPr>
                <w:rFonts w:ascii="Calibri" w:eastAsia="Times New Roman" w:hAnsi="Calibri" w:cs="Calibri"/>
                <w:color w:val="000000"/>
                <w:lang w:eastAsia="en-GB"/>
              </w:rPr>
              <w:t>/68 (32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68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Membrane rupture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9E541B">
              <w:rPr>
                <w:rFonts w:ascii="Calibri" w:eastAsia="Times New Roman" w:hAnsi="Calibri" w:cs="Calibri"/>
                <w:color w:val="000000"/>
                <w:lang w:eastAsia="en-GB"/>
              </w:rPr>
              <w:t>/1 (100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Meningeal irritation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9E541B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Meningiti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 w:rsidR="009E541B">
              <w:rPr>
                <w:rFonts w:ascii="Calibri" w:eastAsia="Times New Roman" w:hAnsi="Calibri" w:cs="Calibri"/>
                <w:color w:val="000000"/>
                <w:lang w:eastAsia="en-GB"/>
              </w:rPr>
              <w:t>/8 (25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62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Meningism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 w:rsidR="009E541B">
              <w:rPr>
                <w:rFonts w:ascii="Calibri" w:eastAsia="Times New Roman" w:hAnsi="Calibri" w:cs="Calibri"/>
                <w:color w:val="000000"/>
                <w:lang w:eastAsia="en-GB"/>
              </w:rPr>
              <w:t>/28 (7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Metastatic anterior chamber endophthalmiti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9E541B">
              <w:rPr>
                <w:rFonts w:ascii="Calibri" w:eastAsia="Times New Roman" w:hAnsi="Calibri" w:cs="Calibri"/>
                <w:color w:val="000000"/>
                <w:lang w:eastAsia="en-GB"/>
              </w:rPr>
              <w:t>/1 (100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Microhaematuria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9E541B">
              <w:rPr>
                <w:rFonts w:ascii="Calibri" w:eastAsia="Times New Roman" w:hAnsi="Calibri" w:cs="Calibri"/>
                <w:color w:val="000000"/>
                <w:lang w:eastAsia="en-GB"/>
              </w:rPr>
              <w:t>/1 (100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Moribund appearance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9E541B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Muscle pain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 w:rsidR="009E541B">
              <w:rPr>
                <w:rFonts w:ascii="Calibri" w:eastAsia="Times New Roman" w:hAnsi="Calibri" w:cs="Calibri"/>
                <w:color w:val="000000"/>
                <w:lang w:eastAsia="en-GB"/>
              </w:rPr>
              <w:t>/26 (8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Myalgia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54</w:t>
            </w:r>
            <w:r w:rsidR="009E541B">
              <w:rPr>
                <w:rFonts w:ascii="Calibri" w:eastAsia="Times New Roman" w:hAnsi="Calibri" w:cs="Calibri"/>
                <w:color w:val="000000"/>
                <w:lang w:eastAsia="en-GB"/>
              </w:rPr>
              <w:t>/204 (26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04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Myocarditi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9E541B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Necrosis of the spleen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9E541B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Non-purposeful movement of all extremitie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9E541B">
              <w:rPr>
                <w:rFonts w:ascii="Calibri" w:eastAsia="Times New Roman" w:hAnsi="Calibri" w:cs="Calibri"/>
                <w:color w:val="000000"/>
                <w:lang w:eastAsia="en-GB"/>
              </w:rPr>
              <w:t>/1 (100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Nuchal rigidity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="009E541B">
              <w:rPr>
                <w:rFonts w:ascii="Calibri" w:eastAsia="Times New Roman" w:hAnsi="Calibri" w:cs="Calibri"/>
                <w:color w:val="000000"/>
                <w:lang w:eastAsia="en-GB"/>
              </w:rPr>
              <w:t>/20 (20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Numbness and tingling sensation in arm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9E541B">
              <w:rPr>
                <w:rFonts w:ascii="Calibri" w:eastAsia="Times New Roman" w:hAnsi="Calibri" w:cs="Calibri"/>
                <w:color w:val="000000"/>
                <w:lang w:eastAsia="en-GB"/>
              </w:rPr>
              <w:t>/1 (100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Obtunded</w:t>
            </w:r>
            <w:proofErr w:type="spellEnd"/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 w:rsidR="009E541B">
              <w:rPr>
                <w:rFonts w:ascii="Calibri" w:eastAsia="Times New Roman" w:hAnsi="Calibri" w:cs="Calibri"/>
                <w:color w:val="000000"/>
                <w:lang w:eastAsia="en-GB"/>
              </w:rPr>
              <w:t>/77 (3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77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Osteomyeliti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9E541B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Pain non-specific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 w:rsidR="009E541B">
              <w:rPr>
                <w:rFonts w:ascii="Calibri" w:eastAsia="Times New Roman" w:hAnsi="Calibri" w:cs="Calibri"/>
                <w:color w:val="000000"/>
                <w:lang w:eastAsia="en-GB"/>
              </w:rPr>
              <w:t>/2 (100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9E541B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Pain in arm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 w:rsidR="009E541B">
              <w:rPr>
                <w:rFonts w:ascii="Calibri" w:eastAsia="Times New Roman" w:hAnsi="Calibri" w:cs="Calibri"/>
                <w:color w:val="000000"/>
                <w:lang w:eastAsia="en-GB"/>
              </w:rPr>
              <w:t>/17 (18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Pain in back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 w:rsidR="009E541B">
              <w:rPr>
                <w:rFonts w:ascii="Calibri" w:eastAsia="Times New Roman" w:hAnsi="Calibri" w:cs="Calibri"/>
                <w:color w:val="000000"/>
                <w:lang w:eastAsia="en-GB"/>
              </w:rPr>
              <w:t>/18 (11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Pain in elbow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9E541B">
              <w:rPr>
                <w:rFonts w:ascii="Calibri" w:eastAsia="Times New Roman" w:hAnsi="Calibri" w:cs="Calibri"/>
                <w:color w:val="000000"/>
                <w:lang w:eastAsia="en-GB"/>
              </w:rPr>
              <w:t>/1 (100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Pain in extremitie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Pain in flank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47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Pain in groin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Pain at injection site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Pain in knee/leg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Pain in neck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Perianal abrasion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Pericarditi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erivenous </w:t>
            </w:r>
            <w:proofErr w:type="spellStart"/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haemhorrage</w:t>
            </w:r>
            <w:proofErr w:type="spellEnd"/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Petechiae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Pharyngeal erythema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Photophobia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Pleocytosi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Pleural effusion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neumonia  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Pneumoniti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Prostration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Proteinuria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Pulmonary edema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Pustular eruption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Pyuria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Rapid and shallow breathing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Rapid pulse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ales 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Rash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Rectal bleeding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Red blood cell cast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Red throat (with exudate on tonsils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Reduced urine output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Refractory shock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Respiratory arrest/ failure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Respiratory distres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46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Restlessnes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Rigor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Seizure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="00897B41">
              <w:rPr>
                <w:rFonts w:ascii="Calibri" w:eastAsia="Times New Roman" w:hAnsi="Calibri" w:cs="Calibri"/>
                <w:color w:val="000000"/>
                <w:lang w:eastAsia="en-GB"/>
              </w:rPr>
              <w:t>/34 (12%)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66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Septic shock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59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Skin lesion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Sinus tachycardia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Splenomegaly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ST-segment depression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Staggering gait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Stiff back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Stiff neck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Stupor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Subpleural pulmonary haemorrhage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Sweating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Tachycardia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Tachypnoea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Thrombocytopenia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Thrombosi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Tonsilliti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Tracheal displacement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Tremor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Tubercule</w:t>
            </w:r>
            <w:proofErr w:type="spellEnd"/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proofErr w:type="gramStart"/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like  bodies</w:t>
            </w:r>
            <w:proofErr w:type="gramEnd"/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n iri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Unspecified gastrointestinal complaints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10817" w:rsidRPr="00D10817" w:rsidTr="00D10817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Upper respiratory infection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65</w:t>
            </w:r>
          </w:p>
        </w:tc>
      </w:tr>
      <w:tr w:rsidR="00D10817" w:rsidRPr="00D10817" w:rsidTr="00D10817">
        <w:trPr>
          <w:trHeight w:val="285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Vertigo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10817" w:rsidRPr="00D10817" w:rsidRDefault="00D10817" w:rsidP="00D10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81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</w:tbl>
    <w:p w:rsidR="00D10817" w:rsidRDefault="00D10817"/>
    <w:sectPr w:rsidR="00D108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817"/>
    <w:rsid w:val="00093318"/>
    <w:rsid w:val="001E60AB"/>
    <w:rsid w:val="001F5506"/>
    <w:rsid w:val="00227480"/>
    <w:rsid w:val="002A2131"/>
    <w:rsid w:val="00393F11"/>
    <w:rsid w:val="0060061E"/>
    <w:rsid w:val="006D028F"/>
    <w:rsid w:val="00897B41"/>
    <w:rsid w:val="009E541B"/>
    <w:rsid w:val="00C62EA5"/>
    <w:rsid w:val="00CF17DA"/>
    <w:rsid w:val="00D10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E2B58C"/>
  <w15:chartTrackingRefBased/>
  <w15:docId w15:val="{5AD91BAF-8D53-40B1-BA59-CB7519071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644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5</Pages>
  <Words>896</Words>
  <Characters>5108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5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ine Bourner</dc:creator>
  <cp:keywords/>
  <dc:description/>
  <cp:lastModifiedBy>Josephine Bourner</cp:lastModifiedBy>
  <cp:revision>5</cp:revision>
  <dcterms:created xsi:type="dcterms:W3CDTF">2023-01-26T17:22:00Z</dcterms:created>
  <dcterms:modified xsi:type="dcterms:W3CDTF">2023-09-18T11:00:00Z</dcterms:modified>
</cp:coreProperties>
</file>